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D423E" w14:textId="14691421" w:rsidR="00764E35" w:rsidRDefault="00764E35" w:rsidP="00764E35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875C4F">
        <w:rPr>
          <w:rFonts w:ascii="Times New Roman" w:hAnsi="Times New Roman" w:cs="Times New Roman"/>
          <w:b/>
        </w:rPr>
        <w:t>S</w:t>
      </w:r>
      <w:r w:rsidR="00B552A0">
        <w:rPr>
          <w:rFonts w:ascii="Times New Roman" w:hAnsi="Times New Roman" w:cs="Times New Roman"/>
          <w:b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875C4F">
        <w:rPr>
          <w:rFonts w:ascii="Times New Roman" w:hAnsi="Times New Roman" w:cs="Times New Roman"/>
          <w:b/>
        </w:rPr>
        <w:t>Table: List of fungal strains and plasmids used in the study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7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5808"/>
        <w:gridCol w:w="1705"/>
      </w:tblGrid>
      <w:tr w:rsidR="00764E35" w:rsidRPr="00257D96" w14:paraId="34321BC0" w14:textId="77777777" w:rsidTr="0017397E"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517306D6" w14:textId="77777777" w:rsidR="00764E35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808" w:type="dxa"/>
            <w:tcBorders>
              <w:top w:val="single" w:sz="12" w:space="0" w:color="auto"/>
              <w:bottom w:val="single" w:sz="12" w:space="0" w:color="auto"/>
            </w:tcBorders>
          </w:tcPr>
          <w:p w14:paraId="44DA1011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D96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7CA72B39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D96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64E35" w:rsidRPr="00257D96" w14:paraId="42090C39" w14:textId="77777777" w:rsidTr="0017397E">
        <w:tc>
          <w:tcPr>
            <w:tcW w:w="8759" w:type="dxa"/>
            <w:gridSpan w:val="3"/>
            <w:tcBorders>
              <w:top w:val="single" w:sz="12" w:space="0" w:color="auto"/>
            </w:tcBorders>
          </w:tcPr>
          <w:p w14:paraId="015F59EA" w14:textId="77777777" w:rsidR="00764E35" w:rsidRPr="00875C4F" w:rsidRDefault="00764E35" w:rsidP="0017397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75C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ungal strains</w:t>
            </w:r>
          </w:p>
        </w:tc>
      </w:tr>
      <w:tr w:rsidR="00764E35" w:rsidRPr="00257D96" w14:paraId="136641C4" w14:textId="77777777" w:rsidTr="0017397E">
        <w:tc>
          <w:tcPr>
            <w:tcW w:w="1246" w:type="dxa"/>
          </w:tcPr>
          <w:p w14:paraId="7026B29C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KK1</w:t>
            </w:r>
          </w:p>
        </w:tc>
        <w:tc>
          <w:tcPr>
            <w:tcW w:w="5808" w:type="dxa"/>
          </w:tcPr>
          <w:p w14:paraId="179EF00D" w14:textId="77777777" w:rsidR="00764E35" w:rsidRPr="00603A6B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na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</w:p>
        </w:tc>
        <w:tc>
          <w:tcPr>
            <w:tcW w:w="1705" w:type="dxa"/>
          </w:tcPr>
          <w:p w14:paraId="476BF36C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02F2A3CF" w14:textId="77777777" w:rsidTr="0017397E">
        <w:tc>
          <w:tcPr>
            <w:tcW w:w="1246" w:type="dxa"/>
          </w:tcPr>
          <w:p w14:paraId="54F5B346" w14:textId="77777777" w:rsidR="00764E35" w:rsidRPr="002A35C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K5</w:t>
            </w:r>
          </w:p>
        </w:tc>
        <w:tc>
          <w:tcPr>
            <w:tcW w:w="5808" w:type="dxa"/>
          </w:tcPr>
          <w:p w14:paraId="70EB71AC" w14:textId="77777777" w:rsidR="00764E35" w:rsidRPr="002C6369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na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NA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</w:p>
        </w:tc>
        <w:tc>
          <w:tcPr>
            <w:tcW w:w="1705" w:type="dxa"/>
          </w:tcPr>
          <w:p w14:paraId="1374CD3F" w14:textId="77777777" w:rsidR="00764E35" w:rsidRPr="002A35C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755204A7" w14:textId="77777777" w:rsidTr="0017397E">
        <w:tc>
          <w:tcPr>
            <w:tcW w:w="1246" w:type="dxa"/>
          </w:tcPr>
          <w:p w14:paraId="3182FF56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KK8</w:t>
            </w:r>
          </w:p>
        </w:tc>
        <w:tc>
          <w:tcPr>
            <w:tcW w:w="5808" w:type="dxa"/>
          </w:tcPr>
          <w:p w14:paraId="098A567F" w14:textId="77777777" w:rsidR="00764E35" w:rsidRPr="00600FD8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KN99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2A35C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proofErr w:type="spellEnd"/>
            <w:r w:rsidRPr="002A35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cna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</w:p>
        </w:tc>
        <w:tc>
          <w:tcPr>
            <w:tcW w:w="1705" w:type="dxa"/>
          </w:tcPr>
          <w:p w14:paraId="1B24FEDC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65D90CB1" w14:textId="77777777" w:rsidTr="0017397E">
        <w:tc>
          <w:tcPr>
            <w:tcW w:w="1246" w:type="dxa"/>
          </w:tcPr>
          <w:p w14:paraId="6689667D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AFA3-3</w:t>
            </w:r>
          </w:p>
        </w:tc>
        <w:tc>
          <w:tcPr>
            <w:tcW w:w="5808" w:type="dxa"/>
          </w:tcPr>
          <w:p w14:paraId="402DB1EF" w14:textId="77777777" w:rsidR="00764E35" w:rsidRPr="00603A6B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</w:p>
        </w:tc>
        <w:tc>
          <w:tcPr>
            <w:tcW w:w="1705" w:type="dxa"/>
          </w:tcPr>
          <w:p w14:paraId="34100693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110F17EC" w14:textId="77777777" w:rsidTr="0017397E">
        <w:tc>
          <w:tcPr>
            <w:tcW w:w="1246" w:type="dxa"/>
          </w:tcPr>
          <w:p w14:paraId="52C8D397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AFA1-4</w:t>
            </w:r>
          </w:p>
        </w:tc>
        <w:tc>
          <w:tcPr>
            <w:tcW w:w="5808" w:type="dxa"/>
          </w:tcPr>
          <w:p w14:paraId="7D6A3A44" w14:textId="77777777" w:rsidR="00764E35" w:rsidRPr="00600FD8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KN99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  <w:r w:rsidRPr="002A35C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proofErr w:type="spellEnd"/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</w:p>
        </w:tc>
        <w:tc>
          <w:tcPr>
            <w:tcW w:w="1705" w:type="dxa"/>
          </w:tcPr>
          <w:p w14:paraId="6F4A50EA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432F243B" w14:textId="77777777" w:rsidTr="0017397E">
        <w:tc>
          <w:tcPr>
            <w:tcW w:w="1246" w:type="dxa"/>
          </w:tcPr>
          <w:p w14:paraId="0B157667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XW245</w:t>
            </w:r>
          </w:p>
        </w:tc>
        <w:tc>
          <w:tcPr>
            <w:tcW w:w="5808" w:type="dxa"/>
          </w:tcPr>
          <w:p w14:paraId="516C13B3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na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</w:p>
        </w:tc>
        <w:tc>
          <w:tcPr>
            <w:tcW w:w="1705" w:type="dxa"/>
          </w:tcPr>
          <w:p w14:paraId="3A3CA267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006AAC62" w14:textId="77777777" w:rsidTr="0017397E">
        <w:tc>
          <w:tcPr>
            <w:tcW w:w="1246" w:type="dxa"/>
          </w:tcPr>
          <w:p w14:paraId="028DCAF9" w14:textId="77777777" w:rsidR="00764E35" w:rsidRPr="002A35C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AFA3-3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08" w:type="dxa"/>
          </w:tcPr>
          <w:p w14:paraId="14B05647" w14:textId="77777777" w:rsidR="00764E35" w:rsidRPr="002A35C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::NEO</w:t>
            </w:r>
          </w:p>
        </w:tc>
        <w:tc>
          <w:tcPr>
            <w:tcW w:w="1705" w:type="dxa"/>
          </w:tcPr>
          <w:p w14:paraId="4BEA8E87" w14:textId="77777777" w:rsidR="00764E35" w:rsidRPr="002A35C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65B4CEC5" w14:textId="77777777" w:rsidTr="0017397E">
        <w:tc>
          <w:tcPr>
            <w:tcW w:w="1246" w:type="dxa"/>
          </w:tcPr>
          <w:p w14:paraId="1763EF31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AFA3-3-17</w:t>
            </w:r>
          </w:p>
        </w:tc>
        <w:tc>
          <w:tcPr>
            <w:tcW w:w="5808" w:type="dxa"/>
          </w:tcPr>
          <w:p w14:paraId="6FDBD822" w14:textId="77777777" w:rsidR="00764E35" w:rsidRPr="00603A6B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::NEO</w:t>
            </w:r>
          </w:p>
        </w:tc>
        <w:tc>
          <w:tcPr>
            <w:tcW w:w="1705" w:type="dxa"/>
          </w:tcPr>
          <w:p w14:paraId="5FFF7192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4BC46A56" w14:textId="77777777" w:rsidTr="0017397E">
        <w:tc>
          <w:tcPr>
            <w:tcW w:w="1246" w:type="dxa"/>
          </w:tcPr>
          <w:p w14:paraId="646D4883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ECt3</w:t>
            </w:r>
          </w:p>
        </w:tc>
        <w:tc>
          <w:tcPr>
            <w:tcW w:w="5808" w:type="dxa"/>
          </w:tcPr>
          <w:p w14:paraId="4F83A779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T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+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</w:p>
        </w:tc>
        <w:tc>
          <w:tcPr>
            <w:tcW w:w="1705" w:type="dxa"/>
          </w:tcPr>
          <w:p w14:paraId="08BCBDA7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6AFDE653" w14:textId="77777777" w:rsidTr="0017397E">
        <w:tc>
          <w:tcPr>
            <w:tcW w:w="1246" w:type="dxa"/>
          </w:tcPr>
          <w:p w14:paraId="493047B3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ECt4</w:t>
            </w:r>
          </w:p>
        </w:tc>
        <w:tc>
          <w:tcPr>
            <w:tcW w:w="5808" w:type="dxa"/>
          </w:tcPr>
          <w:p w14:paraId="5C3B6B6D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T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+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</w:p>
        </w:tc>
        <w:tc>
          <w:tcPr>
            <w:tcW w:w="1705" w:type="dxa"/>
          </w:tcPr>
          <w:p w14:paraId="6E9526C9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4F7A3D61" w14:textId="77777777" w:rsidTr="0017397E">
        <w:tc>
          <w:tcPr>
            <w:tcW w:w="1246" w:type="dxa"/>
          </w:tcPr>
          <w:p w14:paraId="297A015A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ECt172</w:t>
            </w:r>
          </w:p>
        </w:tc>
        <w:tc>
          <w:tcPr>
            <w:tcW w:w="5808" w:type="dxa"/>
          </w:tcPr>
          <w:p w14:paraId="4892B5A2" w14:textId="77777777" w:rsidR="00764E35" w:rsidRPr="00603A6B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T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+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WT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O +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GFP-Nop1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HYG</w:t>
            </w:r>
          </w:p>
        </w:tc>
        <w:tc>
          <w:tcPr>
            <w:tcW w:w="1705" w:type="dxa"/>
          </w:tcPr>
          <w:p w14:paraId="3F4EDCD2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5C77E4F3" w14:textId="77777777" w:rsidTr="0017397E">
        <w:tc>
          <w:tcPr>
            <w:tcW w:w="1246" w:type="dxa"/>
          </w:tcPr>
          <w:p w14:paraId="1F918AF5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ECt54</w:t>
            </w:r>
          </w:p>
        </w:tc>
        <w:tc>
          <w:tcPr>
            <w:tcW w:w="5808" w:type="dxa"/>
          </w:tcPr>
          <w:p w14:paraId="2D8C8EE1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 +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 GFP-Nop1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HYG</w:t>
            </w:r>
          </w:p>
        </w:tc>
        <w:tc>
          <w:tcPr>
            <w:tcW w:w="1705" w:type="dxa"/>
          </w:tcPr>
          <w:p w14:paraId="04521839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33329512" w14:textId="77777777" w:rsidTr="0017397E">
        <w:tc>
          <w:tcPr>
            <w:tcW w:w="1246" w:type="dxa"/>
          </w:tcPr>
          <w:p w14:paraId="7E97187D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ECt335</w:t>
            </w:r>
          </w:p>
        </w:tc>
        <w:tc>
          <w:tcPr>
            <w:tcW w:w="5808" w:type="dxa"/>
          </w:tcPr>
          <w:p w14:paraId="059367ED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 +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103,288, 329, 508, 569, 765, 810A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O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+ GFP-Nop1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HYG</w:t>
            </w:r>
          </w:p>
        </w:tc>
        <w:tc>
          <w:tcPr>
            <w:tcW w:w="1705" w:type="dxa"/>
          </w:tcPr>
          <w:p w14:paraId="0306B3F6" w14:textId="77777777" w:rsidR="00764E35" w:rsidRPr="00257D96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37EC09F9" w14:textId="77777777" w:rsidTr="0017397E">
        <w:tc>
          <w:tcPr>
            <w:tcW w:w="1246" w:type="dxa"/>
          </w:tcPr>
          <w:p w14:paraId="368DAFEE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t375</w:t>
            </w:r>
          </w:p>
        </w:tc>
        <w:tc>
          <w:tcPr>
            <w:tcW w:w="5808" w:type="dxa"/>
          </w:tcPr>
          <w:p w14:paraId="74A30683" w14:textId="77777777" w:rsidR="00764E35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T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+ Crz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MICI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4"/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</w:p>
        </w:tc>
        <w:tc>
          <w:tcPr>
            <w:tcW w:w="1705" w:type="dxa"/>
          </w:tcPr>
          <w:p w14:paraId="2D3DD39D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64CC4AC6" w14:textId="77777777" w:rsidTr="0017397E">
        <w:tc>
          <w:tcPr>
            <w:tcW w:w="1246" w:type="dxa"/>
          </w:tcPr>
          <w:p w14:paraId="75476A6C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t394</w:t>
            </w:r>
          </w:p>
        </w:tc>
        <w:tc>
          <w:tcPr>
            <w:tcW w:w="5808" w:type="dxa"/>
          </w:tcPr>
          <w:p w14:paraId="4FCAB0B0" w14:textId="77777777" w:rsidR="00764E35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T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+ Crz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MICI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4"/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</w:p>
        </w:tc>
        <w:tc>
          <w:tcPr>
            <w:tcW w:w="1705" w:type="dxa"/>
          </w:tcPr>
          <w:p w14:paraId="2DE928BB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0F901DA0" w14:textId="77777777" w:rsidTr="0017397E">
        <w:tc>
          <w:tcPr>
            <w:tcW w:w="1246" w:type="dxa"/>
          </w:tcPr>
          <w:p w14:paraId="0C5D7AA7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t386</w:t>
            </w:r>
          </w:p>
        </w:tc>
        <w:tc>
          <w:tcPr>
            <w:tcW w:w="5808" w:type="dxa"/>
          </w:tcPr>
          <w:p w14:paraId="793721A5" w14:textId="77777777" w:rsidR="00764E35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H99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z1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Δ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T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+ Crz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MICI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4"/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NEO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+ </w:t>
            </w: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GFP-Nop1::</w:t>
            </w:r>
            <w:r w:rsidRPr="002A35C5">
              <w:rPr>
                <w:rFonts w:ascii="Times New Roman" w:hAnsi="Times New Roman" w:cs="Times New Roman"/>
                <w:i/>
                <w:sz w:val="20"/>
                <w:szCs w:val="20"/>
              </w:rPr>
              <w:t>HYG</w:t>
            </w:r>
          </w:p>
        </w:tc>
        <w:tc>
          <w:tcPr>
            <w:tcW w:w="1705" w:type="dxa"/>
          </w:tcPr>
          <w:p w14:paraId="5312B3FF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5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0A2E8B90" w14:textId="77777777" w:rsidTr="0017397E">
        <w:tc>
          <w:tcPr>
            <w:tcW w:w="1246" w:type="dxa"/>
          </w:tcPr>
          <w:p w14:paraId="26CD2A64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8" w:type="dxa"/>
          </w:tcPr>
          <w:p w14:paraId="27DFF8B3" w14:textId="77777777" w:rsidR="00764E35" w:rsidRDefault="00764E35" w:rsidP="001739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05" w:type="dxa"/>
          </w:tcPr>
          <w:p w14:paraId="5654B19C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4E35" w:rsidRPr="00257D96" w14:paraId="1AFFFFD4" w14:textId="77777777" w:rsidTr="0017397E">
        <w:tc>
          <w:tcPr>
            <w:tcW w:w="8759" w:type="dxa"/>
            <w:gridSpan w:val="3"/>
          </w:tcPr>
          <w:p w14:paraId="36ACB747" w14:textId="77777777" w:rsidR="00764E35" w:rsidRPr="00875C4F" w:rsidRDefault="00764E35" w:rsidP="001739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4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asmids</w:t>
            </w:r>
          </w:p>
        </w:tc>
      </w:tr>
      <w:tr w:rsidR="00764E35" w:rsidRPr="00257D96" w14:paraId="39E83C61" w14:textId="77777777" w:rsidTr="0017397E">
        <w:tc>
          <w:tcPr>
            <w:tcW w:w="1246" w:type="dxa"/>
          </w:tcPr>
          <w:p w14:paraId="6A06241B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D96">
              <w:rPr>
                <w:rFonts w:ascii="Times New Roman" w:hAnsi="Times New Roman" w:cs="Times New Roman"/>
                <w:sz w:val="20"/>
                <w:szCs w:val="20"/>
              </w:rPr>
              <w:t>pSDMA25</w:t>
            </w:r>
          </w:p>
        </w:tc>
        <w:tc>
          <w:tcPr>
            <w:tcW w:w="5808" w:type="dxa"/>
          </w:tcPr>
          <w:p w14:paraId="08A41394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fe haven plasmid </w:t>
            </w:r>
          </w:p>
        </w:tc>
        <w:tc>
          <w:tcPr>
            <w:tcW w:w="1705" w:type="dxa"/>
          </w:tcPr>
          <w:p w14:paraId="198FBA3C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ra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764E35" w:rsidRPr="00257D96" w14:paraId="13F6FEE7" w14:textId="77777777" w:rsidTr="0017397E">
        <w:tc>
          <w:tcPr>
            <w:tcW w:w="1246" w:type="dxa"/>
          </w:tcPr>
          <w:p w14:paraId="1D613200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7D96">
              <w:rPr>
                <w:rFonts w:ascii="Times New Roman" w:hAnsi="Times New Roman" w:cs="Times New Roman"/>
                <w:sz w:val="20"/>
                <w:szCs w:val="20"/>
              </w:rPr>
              <w:t>p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08" w:type="dxa"/>
          </w:tcPr>
          <w:p w14:paraId="34C7FEE5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z1-mCherry fusion protein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1705" w:type="dxa"/>
          </w:tcPr>
          <w:p w14:paraId="778A694F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711FDE3F" w14:textId="77777777" w:rsidTr="0017397E">
        <w:tc>
          <w:tcPr>
            <w:tcW w:w="1246" w:type="dxa"/>
          </w:tcPr>
          <w:p w14:paraId="059D997F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L04</w:t>
            </w:r>
          </w:p>
        </w:tc>
        <w:tc>
          <w:tcPr>
            <w:tcW w:w="5808" w:type="dxa"/>
          </w:tcPr>
          <w:p w14:paraId="0A164BBF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PF-Nop1 fusion protein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ker</w:t>
            </w:r>
          </w:p>
        </w:tc>
        <w:tc>
          <w:tcPr>
            <w:tcW w:w="1705" w:type="dxa"/>
          </w:tcPr>
          <w:p w14:paraId="1464911E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e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itm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2 </w:t>
            </w:r>
          </w:p>
        </w:tc>
      </w:tr>
      <w:tr w:rsidR="00764E35" w:rsidRPr="00257D96" w14:paraId="7515F74C" w14:textId="77777777" w:rsidTr="0017397E">
        <w:tc>
          <w:tcPr>
            <w:tcW w:w="1246" w:type="dxa"/>
          </w:tcPr>
          <w:p w14:paraId="6E9E197C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C28</w:t>
            </w:r>
          </w:p>
        </w:tc>
        <w:tc>
          <w:tcPr>
            <w:tcW w:w="5808" w:type="dxa"/>
          </w:tcPr>
          <w:p w14:paraId="42449AF7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PF-Nop1 fusion protein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rker</w:t>
            </w:r>
          </w:p>
        </w:tc>
        <w:tc>
          <w:tcPr>
            <w:tcW w:w="1705" w:type="dxa"/>
          </w:tcPr>
          <w:p w14:paraId="5CF9C561" w14:textId="77777777" w:rsidR="00764E35" w:rsidRPr="00257D96" w:rsidRDefault="00764E35" w:rsidP="0017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764E35" w:rsidRPr="00257D96" w14:paraId="043F35CA" w14:textId="77777777" w:rsidTr="0017397E">
        <w:tc>
          <w:tcPr>
            <w:tcW w:w="1246" w:type="dxa"/>
            <w:tcBorders>
              <w:bottom w:val="single" w:sz="12" w:space="0" w:color="auto"/>
            </w:tcBorders>
          </w:tcPr>
          <w:p w14:paraId="66BD0F60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C99</w:t>
            </w:r>
          </w:p>
        </w:tc>
        <w:tc>
          <w:tcPr>
            <w:tcW w:w="5808" w:type="dxa"/>
            <w:tcBorders>
              <w:bottom w:val="single" w:sz="12" w:space="0" w:color="auto"/>
            </w:tcBorders>
          </w:tcPr>
          <w:p w14:paraId="7E03BDF2" w14:textId="77777777" w:rsidR="00764E35" w:rsidRPr="00FA4E13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z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MICI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sion protein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709AF894" w14:textId="77777777" w:rsidR="00764E35" w:rsidRDefault="00764E35" w:rsidP="0017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07FF28C7" w14:textId="77777777" w:rsidR="003B7E00" w:rsidRDefault="00C93628"/>
    <w:sectPr w:rsidR="003B7E00" w:rsidSect="00F67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E35"/>
    <w:rsid w:val="0000249F"/>
    <w:rsid w:val="00025563"/>
    <w:rsid w:val="00057A6D"/>
    <w:rsid w:val="000B4384"/>
    <w:rsid w:val="001253AA"/>
    <w:rsid w:val="00187AC5"/>
    <w:rsid w:val="001915B0"/>
    <w:rsid w:val="00214696"/>
    <w:rsid w:val="00291C80"/>
    <w:rsid w:val="002D62C0"/>
    <w:rsid w:val="0030371B"/>
    <w:rsid w:val="003748EB"/>
    <w:rsid w:val="0043039F"/>
    <w:rsid w:val="00495B65"/>
    <w:rsid w:val="004D79D0"/>
    <w:rsid w:val="005D0231"/>
    <w:rsid w:val="006600F1"/>
    <w:rsid w:val="00686718"/>
    <w:rsid w:val="006A165E"/>
    <w:rsid w:val="006A6A85"/>
    <w:rsid w:val="00711639"/>
    <w:rsid w:val="00764E35"/>
    <w:rsid w:val="00786E9B"/>
    <w:rsid w:val="0079431C"/>
    <w:rsid w:val="00942BEE"/>
    <w:rsid w:val="00976DDD"/>
    <w:rsid w:val="00991A84"/>
    <w:rsid w:val="009C3E0C"/>
    <w:rsid w:val="009C5C2F"/>
    <w:rsid w:val="00A12A58"/>
    <w:rsid w:val="00A71A8C"/>
    <w:rsid w:val="00AE56B4"/>
    <w:rsid w:val="00B552A0"/>
    <w:rsid w:val="00B65A2D"/>
    <w:rsid w:val="00B91A18"/>
    <w:rsid w:val="00BB2A71"/>
    <w:rsid w:val="00C23992"/>
    <w:rsid w:val="00C43BDC"/>
    <w:rsid w:val="00C716B6"/>
    <w:rsid w:val="00C93628"/>
    <w:rsid w:val="00C9773D"/>
    <w:rsid w:val="00CB728E"/>
    <w:rsid w:val="00E675D2"/>
    <w:rsid w:val="00E854F9"/>
    <w:rsid w:val="00EB4DCB"/>
    <w:rsid w:val="00ED0AB3"/>
    <w:rsid w:val="00ED51B2"/>
    <w:rsid w:val="00F6794E"/>
    <w:rsid w:val="00FD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77E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E35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E3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8 Table: List of fungal strains and plasmids used in the study.</vt:lpstr>
    </vt:vector>
  </TitlesOfParts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2</cp:revision>
  <dcterms:created xsi:type="dcterms:W3CDTF">2017-02-24T10:51:00Z</dcterms:created>
  <dcterms:modified xsi:type="dcterms:W3CDTF">2017-02-24T10:51:00Z</dcterms:modified>
</cp:coreProperties>
</file>